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C74" w:rsidRPr="006920B9" w:rsidRDefault="00C50C74" w:rsidP="00C50C74">
      <w:pPr>
        <w:adjustRightInd w:val="0"/>
        <w:snapToGrid w:val="0"/>
        <w:spacing w:after="120" w:line="228" w:lineRule="auto"/>
        <w:jc w:val="center"/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</w:pPr>
      <w:r w:rsidRPr="00E027FB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1. List of 28 morphological character and their state in the seven</w:t>
      </w:r>
      <w:r w:rsidR="006920B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tudied taxa of </w:t>
      </w:r>
      <w:r w:rsidR="006920B9" w:rsidRPr="006920B9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C</w:t>
      </w:r>
      <w:r w:rsidRPr="006920B9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assia</w:t>
      </w:r>
      <w:r w:rsidRPr="00E027F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6920B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</w:t>
      </w:r>
      <w:bookmarkStart w:id="0" w:name="_GoBack"/>
      <w:r w:rsidR="006920B9" w:rsidRPr="006920B9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S</w:t>
      </w:r>
      <w:r w:rsidRPr="006920B9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enna</w:t>
      </w:r>
    </w:p>
    <w:tbl>
      <w:tblPr>
        <w:tblpPr w:leftFromText="180" w:rightFromText="180" w:vertAnchor="text" w:horzAnchor="margin" w:tblpXSpec="center" w:tblpY="12"/>
        <w:bidiVisual/>
        <w:tblW w:w="9270" w:type="dxa"/>
        <w:tblInd w:w="-1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2700"/>
        <w:gridCol w:w="810"/>
      </w:tblGrid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bookmarkEnd w:id="0"/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Character State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Character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No.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erinnal(1),annul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ife sp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Tree(1),),Shrub(2), Small tree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ife form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Glabrou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1)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 xml:space="preserve">Pubescent(2) 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tem surfce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C50C74" w:rsidRPr="00A469D4" w:rsidTr="00523684">
        <w:trPr>
          <w:trHeight w:val="24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eciduous (1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emidecidous (2),evergreen (3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 dura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C50C74" w:rsidRPr="00A469D4" w:rsidTr="00523684">
        <w:trPr>
          <w:trHeight w:val="24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 xml:space="preserve">with 8-14 pairs many  (1)16-20 numerous(2)                                          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pairs in number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C50C74" w:rsidRPr="00A469D4" w:rsidTr="00523684">
        <w:trPr>
          <w:trHeight w:val="24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vat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(1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), oblong(2),obovate to oblong(3) Lanceolate (4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shap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Entire (1), not entire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marg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cute (1), obtuse (2),Acuminate,(3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) ,Obtuse rounde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4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ape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btuse(1), Oblique(2), Rounded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bas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labrous(1), puberulent (2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adaxial surfac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 xml:space="preserve"> glabrous(1) Puberulent(2), tomentose(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t abaxial surfac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≥15(1),≥12(2,)≥10(3),≥5(4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lengh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≤8 (1),≤ 2 (2),6 ≤,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eaflet widt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Absent(1),present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etiolar gland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ersistent(1), Cauducous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tipu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</w:tr>
      <w:tr w:rsidR="00C50C74" w:rsidRPr="00A469D4" w:rsidTr="00523684">
        <w:trPr>
          <w:trHeight w:val="553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eltoid to ovate (1), kidney (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), Oblong(3), linear to lanceolat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(4), Triangular (5), liner(6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tipules shap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</w:tr>
      <w:tr w:rsidR="00C50C74" w:rsidRPr="00A469D4" w:rsidTr="00523684">
        <w:trPr>
          <w:trHeight w:val="442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vate(1), leafy(2), Linear(3), oblong to broadly ovate(4), obliquely cordate(5), linear to lanceolate(6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Bract shap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vate(1),oblong(2),obtuse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epals shape: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Yellowish to green(1), redish(2),green(3),yellow(4),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epals colou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bovate(1), Ovate Oblong(2), ovate-orbicular(3),ovate(4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etals shap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Yellow(1),pink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etals colou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traight(1), Carved slighty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od curvatur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Rouded (1),acute(2),acuminate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 xml:space="preserve">Pod apex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Dark brown(1),brown(2),black(3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od colou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Glabrous(1), hairy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Pod Texture 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Indehiscent(1), dehiscent(2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Dehiscence of Po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obovate-elliptic(1) elliptic(2), deltoid(3),oval(4),obovate oblong(5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eed shap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7</w:t>
            </w:r>
          </w:p>
        </w:tc>
      </w:tr>
      <w:tr w:rsidR="00C50C74" w:rsidRPr="00A469D4" w:rsidTr="00523684">
        <w:trPr>
          <w:trHeight w:val="22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light brown(1),brown(2),black(3),Darkbrown  (4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Seed colo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C50C74" w:rsidRPr="00A469D4" w:rsidRDefault="00C50C74" w:rsidP="0052368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469D4">
              <w:rPr>
                <w:rFonts w:ascii="Times New Roman" w:hAnsi="Times New Roman"/>
                <w:bCs/>
                <w:sz w:val="24"/>
                <w:szCs w:val="24"/>
              </w:rPr>
              <w:t>28</w:t>
            </w:r>
          </w:p>
        </w:tc>
      </w:tr>
    </w:tbl>
    <w:p w:rsidR="003A6EC2" w:rsidRDefault="003A6EC2"/>
    <w:sectPr w:rsidR="003A6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8BC"/>
    <w:rsid w:val="003A6EC2"/>
    <w:rsid w:val="006920B9"/>
    <w:rsid w:val="008B30CC"/>
    <w:rsid w:val="009848BC"/>
    <w:rsid w:val="00C50C74"/>
    <w:rsid w:val="00E0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C7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C7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5</cp:revision>
  <dcterms:created xsi:type="dcterms:W3CDTF">2021-11-17T14:47:00Z</dcterms:created>
  <dcterms:modified xsi:type="dcterms:W3CDTF">2021-11-17T14:47:00Z</dcterms:modified>
</cp:coreProperties>
</file>